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bookmarkStart w:id="0" w:name="OLE_LINK35"/>
      <w:bookmarkEnd w:id="0"/>
      <w:r>
        <w:rPr>
          <w:sz w:val="24"/>
        </w:rPr>
        <w:t>TableS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List </w:t>
      </w:r>
      <w:r>
        <w:rPr>
          <w:sz w:val="24"/>
        </w:rPr>
        <w:t>of the HEV71 strains used to generate the HEV71 phylogenetic dendrograms.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0735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242"/>
        <w:gridCol w:w="1524"/>
        <w:gridCol w:w="994"/>
        <w:gridCol w:w="1010"/>
        <w:gridCol w:w="1677"/>
        <w:gridCol w:w="1205"/>
      </w:tblGrid>
      <w:tr>
        <w:trPr>
          <w:trHeight w:val="840" w:hRule="atLeast"/>
        </w:trPr>
        <w:tc>
          <w:tcPr>
            <w:tcW w:w="3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train name</w:t>
            </w:r>
          </w:p>
        </w:tc>
        <w:tc>
          <w:tcPr>
            <w:tcW w:w="124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rce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 Accession Number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otype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year of isolation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e place of isolation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sociated pathological conditions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9-17/HeN/CHN/2009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2124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88-1181F/HeN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JN256064 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33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/399/HeN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24592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9-1/HeN/CHN/2009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2124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398/BJ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M0024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27/SH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89192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N318/HeN/CHN/20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63938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TID/ZJU-62/ZJ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1586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JN200804/SD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8253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Jinan1006/SD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07419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08-C30-P2/FY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19836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23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81251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10/BJ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71202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P9-1/BJ/CHN/20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89438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V71/Ningbo065/ZJ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8300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/2010/01/ZJ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00186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yang-0805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43976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FJLY008/AH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42664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200803/SD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F9134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09/07 BJ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31905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FMD Severe/Jingdezhen/JX/CHN/20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80637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iangxi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N009/LN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4075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angning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China01/ZJ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82808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288-927F/HeN/CHN/2009 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2560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al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bottom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EV71/HENAN/DC/HeN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3258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Lanzhou01/GS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39628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nsu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ZH/08/HFMD Severe/SHZ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60733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enzhen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uoyang/HeN/CHN/20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0201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nyang/HeN/CHN/201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05292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ifeng/HeN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51731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Henan/106/HeN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99885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Zhejiang08/ZJ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86450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hejia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10-08/HeN/CHN/201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36619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8-03F/SD/CHN/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75336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1-09/AH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99498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36-2009/SH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7131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/70516/08/TW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23193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8-1/HeN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68121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J08-Z004-3/BJ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60644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iji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2-09/HeN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99499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/1956/05/TW/20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23192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0V/VNM/20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96575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5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etnam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/2728/04 /TW/200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23192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4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141 06/CANADA/200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64717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ad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ZH03/CHN/20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Y46535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enzhen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P2001064/EV71/GX/CHN/200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Q742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gxi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ZH98/SHZH/CHN/1998-C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30299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enzhen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3340/TW/20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1317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GDFS/3/GD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19496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gdong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ongqing1-09/CQ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Q99498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ongqing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/SHZ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J6073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enzhen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al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M186/YN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Q42314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unnan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-07364/TW/20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5279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40221/SAR/2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4135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nan/5746/98/TW/19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F30445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3/KOR/2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4135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Cr/USA/197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2252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-Hubei-09/HuB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43467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bei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99-SIN/199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4135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ngapore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857/NED/1966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5759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66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goya/JAN/197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4821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/7423/87/USA/198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2252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B2864/SAR/2000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413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0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19841/SAR/20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Q34136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-08747/TW/20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5279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iwan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V71/Xiamen/FJ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N96468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jian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10/SOA/19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Bank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058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/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1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-6/SH/CHN/20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-17/SH/CHN/20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2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gha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Q03-1/CQ/CHN/200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7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b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3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ongqing,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07-1/SD/CHN/200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7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4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1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70381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al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2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70381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al</w:t>
            </w:r>
          </w:p>
        </w:tc>
      </w:tr>
      <w:tr>
        <w:trPr>
          <w:trHeight w:val="270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3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70381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atal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4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75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5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7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6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7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7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78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Y17.08-8/AH/CHN/2008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7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8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hui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09-14/SD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D09-21/SD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andong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vere</w:t>
            </w:r>
          </w:p>
        </w:tc>
      </w:tr>
      <w:tr>
        <w:trPr>
          <w:trHeight w:val="255" w:hRule="atLeast"/>
        </w:trPr>
        <w:tc>
          <w:tcPr>
            <w:tcW w:w="30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09-1/HeN/CHN/200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  <w:tr>
        <w:trPr>
          <w:trHeight w:val="255" w:hRule="atLeast"/>
        </w:trPr>
        <w:tc>
          <w:tcPr>
            <w:tcW w:w="3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09-17/HeN/CHN/2009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X67888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4a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9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nan, China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d</w:t>
            </w:r>
          </w:p>
        </w:tc>
      </w:tr>
    </w:tbl>
    <w:p>
      <w:pPr>
        <w:pStyle w:val="Normal"/>
        <w:widowControl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4T05:03:00Z</dcterms:created>
  <dc:creator>张燕</dc:creator>
  <dc:description/>
  <cp:keywords/>
  <dc:language>en-US</dc:language>
  <cp:lastModifiedBy>张燕</cp:lastModifiedBy>
  <dcterms:modified xsi:type="dcterms:W3CDTF">2012-12-28T06:29:00Z</dcterms:modified>
  <cp:revision>6</cp:revision>
  <dc:subject/>
  <dc:title/>
</cp:coreProperties>
</file>